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D4716" w14:textId="0A767B59" w:rsidR="00161B0B" w:rsidRDefault="00161B0B" w:rsidP="00161B0B">
      <w:pPr>
        <w:spacing w:before="240" w:after="0"/>
        <w:rPr>
          <w:rFonts w:ascii="Cambria" w:eastAsia="Cambria" w:hAnsi="Cambria" w:cs="Cambria"/>
          <w:sz w:val="22"/>
          <w:szCs w:val="22"/>
        </w:rPr>
      </w:pPr>
      <w:r w:rsidRPr="00161B0B">
        <w:rPr>
          <w:rFonts w:ascii="Cambria" w:eastAsia="Cambria" w:hAnsi="Cambria" w:cs="Cambria"/>
          <w:b/>
          <w:bCs/>
          <w:sz w:val="22"/>
          <w:szCs w:val="22"/>
        </w:rPr>
        <w:t>Supplement 1:</w:t>
      </w:r>
      <w:r w:rsidRPr="00161B0B">
        <w:rPr>
          <w:rFonts w:ascii="Cambria" w:eastAsia="Cambria" w:hAnsi="Cambria" w:cs="Cambria"/>
          <w:sz w:val="22"/>
          <w:szCs w:val="22"/>
        </w:rPr>
        <w:t xml:space="preserve"> </w:t>
      </w:r>
      <w:r>
        <w:rPr>
          <w:rFonts w:ascii="Cambria" w:eastAsia="Cambria" w:hAnsi="Cambria" w:cs="Cambria"/>
          <w:sz w:val="22"/>
          <w:szCs w:val="22"/>
        </w:rPr>
        <w:t>Survey questions posed to participants from eight pilot countries</w:t>
      </w:r>
      <w:r w:rsidR="00AF2924">
        <w:rPr>
          <w:rFonts w:ascii="Cambria" w:eastAsia="Cambria" w:hAnsi="Cambria" w:cs="Cambria"/>
          <w:sz w:val="22"/>
          <w:szCs w:val="22"/>
        </w:rPr>
        <w:t>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900"/>
        <w:gridCol w:w="1107"/>
        <w:gridCol w:w="5019"/>
      </w:tblGrid>
      <w:tr w:rsidR="00161B0B" w14:paraId="3C6E8C6D" w14:textId="77777777" w:rsidTr="00161B0B">
        <w:trPr>
          <w:trHeight w:val="48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F28E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Ques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0A13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Question for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96899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Multiple choice options</w:t>
            </w:r>
          </w:p>
        </w:tc>
      </w:tr>
      <w:tr w:rsidR="00161B0B" w14:paraId="2CAD12FB" w14:textId="77777777" w:rsidTr="00161B0B">
        <w:trPr>
          <w:trHeight w:val="48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F913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Which Party do you represent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9590B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9E0AD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</w:p>
        </w:tc>
      </w:tr>
      <w:tr w:rsidR="00161B0B" w14:paraId="23047257" w14:textId="77777777" w:rsidTr="00161B0B">
        <w:trPr>
          <w:trHeight w:val="48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01A0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Please provide a contact nam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113D1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217B6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</w:p>
        </w:tc>
      </w:tr>
      <w:tr w:rsidR="00161B0B" w14:paraId="5B5A4406" w14:textId="77777777" w:rsidTr="00161B0B">
        <w:trPr>
          <w:trHeight w:val="48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3498B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Please provide an email addres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966D0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A0337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</w:p>
        </w:tc>
      </w:tr>
      <w:tr w:rsidR="00161B0B" w14:paraId="44D91B92" w14:textId="77777777" w:rsidTr="00161B0B">
        <w:trPr>
          <w:trHeight w:val="18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7B5D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Would a ranked list based on a standardised protocol that is scientifically robust be helpful in: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68D1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Multiple cho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DF16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Providing a starting point from which a final national priority list of species can be identified; Saving time in identifying candidate Target 4 species; Confidence that the process of identifying species is scientifically robust; Directing action to the species most in need; Comparability among countries for GBF reporting; Engaging with other organisations such as NGOs and civil society; Not helpful at all; Other</w:t>
            </w:r>
          </w:p>
        </w:tc>
      </w:tr>
      <w:tr w:rsidR="00161B0B" w14:paraId="1CF76F48" w14:textId="77777777" w:rsidTr="00161B0B">
        <w:trPr>
          <w:trHeight w:val="13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37BF1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From the perspective of your agency and in your national context, to what extent does this list represent species in need of urgent management action under Target 4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A678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Multiple cho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FBDF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Strongly represents; Somewhat represents; Poorly represents; Doesn't represent at all; Unsure</w:t>
            </w:r>
          </w:p>
        </w:tc>
      </w:tr>
      <w:tr w:rsidR="00161B0B" w14:paraId="19E3482B" w14:textId="77777777" w:rsidTr="00161B0B">
        <w:trPr>
          <w:trHeight w:val="13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EBC1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The protocol ranks all species with available data. Would it be helpful to have a shorter list of species that are absolute priorities to be addressed under Target 4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39B5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Multiple cho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B27E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Yes; No</w:t>
            </w:r>
          </w:p>
        </w:tc>
      </w:tr>
      <w:tr w:rsidR="00161B0B" w14:paraId="4E11CEDC" w14:textId="77777777" w:rsidTr="00161B0B">
        <w:trPr>
          <w:trHeight w:val="48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5C88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If your answer to Q6 was 'No', why not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AF1D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0BFFC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</w:p>
        </w:tc>
      </w:tr>
      <w:tr w:rsidR="00161B0B" w14:paraId="03C25D9F" w14:textId="77777777" w:rsidTr="00161B0B">
        <w:trPr>
          <w:trHeight w:val="236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99D20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lastRenderedPageBreak/>
              <w:t>If your answer to Q6 was 'Yes', how should this shorter list be defined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87E0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Multiple cho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27F81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A priority score limit: (e.g. all species achieving a priority score above a certain value). The priority score is a combination of risk, endemism, decline, and population or range restriction.; Red List extinction risk category (e.g. Endangered or above). If yes, above which category?; Specific biological criteria (e.g. endemism, population trend, overall population size or biological criteria not already included in the priority score). If yes, which criteria?; Number of species (e.g. top 50 – 300 species). If yes, what number of species is appropriate?; Other</w:t>
            </w:r>
          </w:p>
        </w:tc>
      </w:tr>
      <w:tr w:rsidR="00161B0B" w14:paraId="6F3E3252" w14:textId="77777777" w:rsidTr="00161B0B">
        <w:trPr>
          <w:trHeight w:val="16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4380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The protocol uses four criteria to prioritise species. Which (if any) of the following additional criteria are essential to consider when prioritising species within your national context?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05BD1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Multiple cho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445C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Species identified by applying the protocol to national Red List data; Extinct in the Wild species; Data Deficient species; Species not assessed by either the national or global Red List; Culturally/Indigenous priority species; Species with historic recovery efforts; Species with high economic value; Equal taxonomic representation; None of the above; Other</w:t>
            </w:r>
          </w:p>
        </w:tc>
      </w:tr>
      <w:tr w:rsidR="00161B0B" w14:paraId="03BD2A60" w14:textId="77777777" w:rsidTr="00161B0B">
        <w:trPr>
          <w:trHeight w:val="78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56C5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If you were to use the initial ranked list, what are the steps you would need to take next?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69B75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B3D0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</w:p>
        </w:tc>
      </w:tr>
      <w:tr w:rsidR="00161B0B" w14:paraId="04A5B398" w14:textId="77777777" w:rsidTr="00161B0B">
        <w:trPr>
          <w:trHeight w:val="13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F6970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What hurdles do you anticipate in the development and adoption of a national list of species in need of urgent management action under Target 4?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A8E1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7AC9C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</w:p>
        </w:tc>
      </w:tr>
      <w:tr w:rsidR="00161B0B" w14:paraId="6F6C3541" w14:textId="77777777" w:rsidTr="00161B0B">
        <w:trPr>
          <w:trHeight w:val="10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7764E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What additional guidance or tools would help support you to adopt a national Target 4 species list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26EFE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EC3F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</w:p>
        </w:tc>
      </w:tr>
      <w:tr w:rsidR="00161B0B" w14:paraId="34EB7C96" w14:textId="77777777" w:rsidTr="00161B0B">
        <w:trPr>
          <w:trHeight w:val="10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EEEF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>What additional guidance or tools would help support you to mobilize recovery-</w:t>
            </w:r>
            <w:r>
              <w:rPr>
                <w:rFonts w:ascii="Cambria" w:eastAsia="Cambria" w:hAnsi="Cambria" w:cs="Cambria"/>
                <w:sz w:val="22"/>
                <w:szCs w:val="22"/>
              </w:rPr>
              <w:lastRenderedPageBreak/>
              <w:t>focused actions for the identified species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0517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lastRenderedPageBreak/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1B06" w14:textId="77777777" w:rsidR="00161B0B" w:rsidRDefault="00161B0B" w:rsidP="000478AB">
            <w:pPr>
              <w:spacing w:before="240" w:after="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</w:p>
        </w:tc>
      </w:tr>
    </w:tbl>
    <w:p w14:paraId="6C8A744F" w14:textId="02301A88" w:rsidR="00302AD8" w:rsidRPr="00AF2924" w:rsidRDefault="00737485" w:rsidP="00AF2924">
      <w:pPr>
        <w:spacing w:before="240" w:after="0"/>
        <w:rPr>
          <w:rFonts w:ascii="Cambria" w:eastAsia="Cambria" w:hAnsi="Cambria" w:cs="Cambria"/>
          <w:sz w:val="22"/>
          <w:szCs w:val="22"/>
        </w:rPr>
      </w:pPr>
      <w:r w:rsidRPr="00737485">
        <w:rPr>
          <w:rFonts w:ascii="Cambria" w:eastAsia="Cambria" w:hAnsi="Cambria" w:cs="Cambria"/>
          <w:b/>
          <w:bCs/>
          <w:sz w:val="22"/>
          <w:szCs w:val="22"/>
        </w:rPr>
        <w:t>Supplement 2</w:t>
      </w:r>
      <w:r w:rsidRPr="00737485">
        <w:rPr>
          <w:rFonts w:ascii="Cambria" w:eastAsia="Cambria" w:hAnsi="Cambria" w:cs="Cambria"/>
          <w:sz w:val="22"/>
          <w:szCs w:val="22"/>
        </w:rPr>
        <w:t>:</w:t>
      </w:r>
      <w:r w:rsidRPr="00737485">
        <w:rPr>
          <w:rFonts w:ascii="Cambria" w:eastAsia="Cambria" w:hAnsi="Cambria" w:cs="Cambria"/>
          <w:b/>
          <w:bCs/>
          <w:sz w:val="22"/>
          <w:szCs w:val="22"/>
        </w:rPr>
        <w:t xml:space="preserve"> </w:t>
      </w:r>
      <w:r w:rsidRPr="00737485">
        <w:rPr>
          <w:rFonts w:ascii="Cambria" w:eastAsia="Cambria" w:hAnsi="Cambria" w:cs="Cambria"/>
          <w:sz w:val="22"/>
          <w:szCs w:val="22"/>
        </w:rPr>
        <w:t xml:space="preserve">Figure showing </w:t>
      </w:r>
      <w:r>
        <w:rPr>
          <w:rFonts w:ascii="Cambria" w:eastAsia="Cambria" w:hAnsi="Cambria" w:cs="Cambria"/>
          <w:sz w:val="22"/>
          <w:szCs w:val="22"/>
        </w:rPr>
        <w:t>the distribution of species across endemism and extinction risk categories</w:t>
      </w:r>
      <w:r w:rsidR="00AF2924">
        <w:rPr>
          <w:rFonts w:ascii="Cambria" w:eastAsia="Cambria" w:hAnsi="Cambria" w:cs="Cambria"/>
          <w:sz w:val="22"/>
          <w:szCs w:val="22"/>
        </w:rPr>
        <w:t>.</w:t>
      </w:r>
    </w:p>
    <w:p w14:paraId="10E67FA4" w14:textId="08032F26" w:rsidR="00946EFF" w:rsidRDefault="00946EFF">
      <w:r w:rsidRPr="00946EFF">
        <w:drawing>
          <wp:inline distT="0" distB="0" distL="0" distR="0" wp14:anchorId="0FB3983B" wp14:editId="2AB8B81A">
            <wp:extent cx="5731510" cy="5987415"/>
            <wp:effectExtent l="0" t="0" r="2540" b="0"/>
            <wp:docPr id="11918509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8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4EB4A" w14:textId="717AE1DD" w:rsidR="005409E1" w:rsidRPr="00A07D66" w:rsidRDefault="005409E1" w:rsidP="00A07D66">
      <w:pPr>
        <w:spacing w:before="240" w:after="0"/>
        <w:rPr>
          <w:rFonts w:ascii="Cambria" w:eastAsia="Cambria" w:hAnsi="Cambria" w:cs="Cambria"/>
          <w:sz w:val="22"/>
          <w:szCs w:val="22"/>
        </w:rPr>
      </w:pPr>
      <w:r>
        <w:rPr>
          <w:rFonts w:ascii="Cambria" w:hAnsi="Cambria"/>
        </w:rPr>
        <w:t xml:space="preserve">Figure S1. A) </w:t>
      </w:r>
      <w:r w:rsidR="006B5463">
        <w:rPr>
          <w:rFonts w:ascii="Cambria" w:eastAsia="Cambria" w:hAnsi="Cambria" w:cs="Cambria"/>
          <w:sz w:val="22"/>
          <w:szCs w:val="22"/>
        </w:rPr>
        <w:t>The number of species in each endemism category included on the ranked list of priority species for each of the eight pilot countries.</w:t>
      </w:r>
      <w:r w:rsidR="006B5463">
        <w:rPr>
          <w:rFonts w:ascii="Cambria" w:eastAsia="Cambria" w:hAnsi="Cambria" w:cs="Cambria"/>
          <w:sz w:val="22"/>
          <w:szCs w:val="22"/>
        </w:rPr>
        <w:t xml:space="preserve"> B)</w:t>
      </w:r>
      <w:r w:rsidR="00A07D66" w:rsidRPr="00A07D66">
        <w:rPr>
          <w:rFonts w:ascii="Cambria" w:eastAsia="Cambria" w:hAnsi="Cambria" w:cs="Cambria"/>
          <w:sz w:val="22"/>
          <w:szCs w:val="22"/>
        </w:rPr>
        <w:t xml:space="preserve"> </w:t>
      </w:r>
      <w:r w:rsidR="00A07D66">
        <w:rPr>
          <w:rFonts w:ascii="Cambria" w:eastAsia="Cambria" w:hAnsi="Cambria" w:cs="Cambria"/>
          <w:sz w:val="22"/>
          <w:szCs w:val="22"/>
        </w:rPr>
        <w:t>The number of species in each IUCN Red List category included on the ranked list of priority species for each of the eight pilot countries.</w:t>
      </w:r>
    </w:p>
    <w:sectPr w:rsidR="005409E1" w:rsidRPr="00A07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9E9"/>
    <w:rsid w:val="000B39E9"/>
    <w:rsid w:val="00130A8B"/>
    <w:rsid w:val="00161B0B"/>
    <w:rsid w:val="002252DB"/>
    <w:rsid w:val="0022690D"/>
    <w:rsid w:val="00302AD8"/>
    <w:rsid w:val="00414A49"/>
    <w:rsid w:val="005409E1"/>
    <w:rsid w:val="00555895"/>
    <w:rsid w:val="006B5463"/>
    <w:rsid w:val="007001CF"/>
    <w:rsid w:val="0071482E"/>
    <w:rsid w:val="00737485"/>
    <w:rsid w:val="00834F5B"/>
    <w:rsid w:val="00946EFF"/>
    <w:rsid w:val="00981A03"/>
    <w:rsid w:val="00A07D66"/>
    <w:rsid w:val="00AF2924"/>
    <w:rsid w:val="00BF4E0D"/>
    <w:rsid w:val="00D6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6E3C1"/>
  <w15:chartTrackingRefBased/>
  <w15:docId w15:val="{551F261A-D505-4A89-BD09-8B7D370F7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B0B"/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9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9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9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9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9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9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9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9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9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9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9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9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9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9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9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9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9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9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9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9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9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9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Mannion</dc:creator>
  <cp:keywords/>
  <dc:description/>
  <cp:lastModifiedBy>Natasha Mannion</cp:lastModifiedBy>
  <cp:revision>8</cp:revision>
  <dcterms:created xsi:type="dcterms:W3CDTF">2026-04-07T07:44:00Z</dcterms:created>
  <dcterms:modified xsi:type="dcterms:W3CDTF">2026-04-07T08:05:00Z</dcterms:modified>
</cp:coreProperties>
</file>